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D920" w14:textId="77777777" w:rsidR="00F34D5F" w:rsidRPr="0012342A" w:rsidRDefault="00F34D5F" w:rsidP="00F34D5F">
      <w:pPr>
        <w:pStyle w:val="CommentText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Table 1 </w:t>
      </w:r>
      <w:r w:rsidRPr="0012342A">
        <w:rPr>
          <w:color w:val="000000" w:themeColor="text1"/>
          <w:sz w:val="24"/>
          <w:szCs w:val="24"/>
        </w:rPr>
        <w:t xml:space="preserve">Search strategy for MEDLINE, EMBASE, PsycINFO and </w:t>
      </w:r>
      <w:proofErr w:type="spellStart"/>
      <w:r w:rsidRPr="0012342A">
        <w:rPr>
          <w:color w:val="000000" w:themeColor="text1"/>
          <w:sz w:val="24"/>
          <w:szCs w:val="24"/>
        </w:rPr>
        <w:t>HMIC</w:t>
      </w:r>
      <w:proofErr w:type="spellEnd"/>
      <w:r w:rsidRPr="0012342A">
        <w:rPr>
          <w:color w:val="000000" w:themeColor="text1"/>
          <w:sz w:val="24"/>
          <w:szCs w:val="24"/>
        </w:rPr>
        <w:t xml:space="preserve"> using the Ovid interface on 27/07/2020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F34D5F" w:rsidRPr="004D606D" w14:paraId="69D074A6" w14:textId="77777777" w:rsidTr="00C12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725A05" w14:textId="77777777" w:rsidR="00F34D5F" w:rsidRPr="004D606D" w:rsidRDefault="00F34D5F" w:rsidP="00C12C82">
            <w:pPr>
              <w:pStyle w:val="CommentText"/>
              <w:rPr>
                <w:b w:val="0"/>
                <w:bCs w:val="0"/>
                <w:color w:val="000000" w:themeColor="text1"/>
              </w:rPr>
            </w:pPr>
            <w:r w:rsidRPr="004D606D">
              <w:rPr>
                <w:b w:val="0"/>
                <w:bCs w:val="0"/>
                <w:color w:val="000000" w:themeColor="text1"/>
              </w:rPr>
              <w:t>Population of interest</w:t>
            </w:r>
          </w:p>
        </w:tc>
        <w:tc>
          <w:tcPr>
            <w:tcW w:w="7597" w:type="dxa"/>
          </w:tcPr>
          <w:p w14:paraId="5AF450E6" w14:textId="77777777" w:rsidR="00F34D5F" w:rsidRPr="004D606D" w:rsidRDefault="00F34D5F" w:rsidP="00C12C82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Alzheimer*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Angelman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angelman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yndrome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ASD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Asperger* syndrome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autis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* disorder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autis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* spectrum condition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autis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spectrum disorder OR complex need*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complex support need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cornelia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lange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cri du chat OR DD OR de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lange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Dementia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evelopment* delay* OR development* difficult* OR developmental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ilit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developmental disorder* OR developmental* impair* OR down* syndrome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externali?ing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disorder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externali?ing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problem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fragile x OR fragile x syndrome OR genetic disorder*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high support need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ID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IDD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tellectual development*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intellectual development* disorder* OR intellectual*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eficien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intellectual*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intellectual* impair*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klinefelter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yndrome OR LD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eficien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ifficult*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mpair* OR mental*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eficien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mental* handicap*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mental* health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mental* illness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mental* retard* OR neurodevelopmental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ilit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neurodevelopmental disorder*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PDD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PDD-NOS OR pervasive developmental* disorder* OR pervasive developmental* disorder* otherwise specified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PIMD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PMLD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prader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willi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yndrome OR profound* intellectual* multiple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profound* multiple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Rett syndrome OR SEN OR SEND OR smith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magenis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special education* need*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ilit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special education* need* OR special need*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disabilit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* OR special need*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velocardiofacial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yndrome OR </w:t>
            </w:r>
            <w:proofErr w:type="spellStart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>william</w:t>
            </w:r>
            <w:proofErr w:type="spellEnd"/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yndrome</w:t>
            </w:r>
          </w:p>
        </w:tc>
      </w:tr>
      <w:tr w:rsidR="00F34D5F" w:rsidRPr="004D606D" w14:paraId="05318ED6" w14:textId="77777777" w:rsidTr="00C12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17F020" w14:textId="77777777" w:rsidR="00F34D5F" w:rsidRPr="004D606D" w:rsidRDefault="00F34D5F" w:rsidP="00C12C82">
            <w:pPr>
              <w:pStyle w:val="CommentText"/>
              <w:rPr>
                <w:b w:val="0"/>
                <w:bCs w:val="0"/>
                <w:color w:val="000000" w:themeColor="text1"/>
              </w:rPr>
            </w:pPr>
            <w:r w:rsidRPr="004D606D">
              <w:rPr>
                <w:b w:val="0"/>
                <w:bCs w:val="0"/>
                <w:color w:val="000000" w:themeColor="text1"/>
              </w:rPr>
              <w:t xml:space="preserve">Topic of interest </w:t>
            </w:r>
          </w:p>
        </w:tc>
        <w:tc>
          <w:tcPr>
            <w:tcW w:w="7597" w:type="dxa"/>
          </w:tcPr>
          <w:p w14:paraId="1A63E414" w14:textId="77777777" w:rsidR="00F34D5F" w:rsidRPr="004D606D" w:rsidRDefault="00F34D5F" w:rsidP="00C12C82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Aggression OR aggressive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agitation OR anger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al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problem* OR challenging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disruptive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disruptive disorder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ternali?in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frustration OR hostile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* OR hostility OR IED OR</w:t>
            </w:r>
            <w:r w:rsidRPr="004D606D">
              <w:rPr>
                <w:color w:val="000000" w:themeColor="text1"/>
                <w:sz w:val="20"/>
                <w:szCs w:val="20"/>
              </w:rPr>
              <w:t xml:space="preserve"> intermittent explosive disorder</w:t>
            </w:r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irritability OR mood dysregulation OR problem*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rage OR violence OR violent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</w:t>
            </w:r>
          </w:p>
        </w:tc>
      </w:tr>
      <w:tr w:rsidR="00F34D5F" w:rsidRPr="004D606D" w14:paraId="7C352335" w14:textId="77777777" w:rsidTr="00C12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416ABA" w14:textId="77777777" w:rsidR="00F34D5F" w:rsidRPr="004D606D" w:rsidRDefault="00F34D5F" w:rsidP="00C12C82">
            <w:pPr>
              <w:pStyle w:val="CommentTex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rogramme</w:t>
            </w:r>
            <w:r w:rsidRPr="004D606D">
              <w:rPr>
                <w:b w:val="0"/>
                <w:bCs w:val="0"/>
                <w:color w:val="000000" w:themeColor="text1"/>
              </w:rPr>
              <w:t xml:space="preserve"> of interest</w:t>
            </w:r>
          </w:p>
        </w:tc>
        <w:tc>
          <w:tcPr>
            <w:tcW w:w="7597" w:type="dxa"/>
          </w:tcPr>
          <w:p w14:paraId="3DA84A3F" w14:textId="77777777" w:rsidR="00F34D5F" w:rsidRPr="004D606D" w:rsidRDefault="00F34D5F" w:rsidP="00C12C82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ABA OR active support OR anger control training OR anger management OR applied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analysis OR care package* OR CBT OR cognitive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cognitive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treatment* OR cognitive control training OR complex approach* OR complex intervention* OR complex program* OR complex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complex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complex training* OR complex treatment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DBT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dialectic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dialectic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treatment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approach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intervention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program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raining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manu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reatment* OR mindfulness OR multidisciplinary approach* OR multidisciplinary intervention* OR multidisciplinary program* OR multidisciplinary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multidisciplinary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multidisciplinary training* OR multidisciplinary treatment* OR multimodal approach* OR multimodal intervention* OR multimodal program* OR multimod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multimod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multimodal training* OR multimodal treatment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approach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intervention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program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training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onpharmacolo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treatment* OR PBS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approach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intervention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program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raining* OR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personali?ed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treatment* OR positive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behavio?r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support OR psychological approach* OR psychological intervention* OR psychological program* OR psychologic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psychologic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psychological training* OR psychological treatment* OR psychosocial approach* OR psychosocial intervention* OR psychosocial program* OR psychosoci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psychosoci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psychosocial training* OR psychosocial treatment* OR self-control training OR sensory approach* OR sensory intervention* OR sensory program* OR sensory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sensory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sensory training* OR sensory treatment* OR social approach* OR social intervention* OR social program* OR soci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social </w:t>
            </w:r>
            <w:proofErr w:type="spellStart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* OR social training* OR social treatment*  </w:t>
            </w:r>
          </w:p>
        </w:tc>
      </w:tr>
    </w:tbl>
    <w:p w14:paraId="1D949DAB" w14:textId="77777777" w:rsidR="001E6522" w:rsidRDefault="001E6522"/>
    <w:sectPr w:rsidR="001E6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D5F"/>
    <w:rsid w:val="001E6522"/>
    <w:rsid w:val="00F3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A7EB"/>
  <w15:chartTrackingRefBased/>
  <w15:docId w15:val="{D1E0771D-F907-4E40-A02E-AD451A7E4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D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4D5F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F34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D5F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F34D5F"/>
    <w:pPr>
      <w:spacing w:after="0" w:line="240" w:lineRule="auto"/>
    </w:pPr>
    <w:rPr>
      <w:sz w:val="24"/>
      <w:szCs w:val="24"/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, Rachel</dc:creator>
  <cp:keywords/>
  <dc:description/>
  <cp:lastModifiedBy>Royston, Rachel</cp:lastModifiedBy>
  <cp:revision>1</cp:revision>
  <dcterms:created xsi:type="dcterms:W3CDTF">2023-01-18T15:17:00Z</dcterms:created>
  <dcterms:modified xsi:type="dcterms:W3CDTF">2023-01-18T15:18:00Z</dcterms:modified>
</cp:coreProperties>
</file>